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Biomod2 Run Code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# 1 Loading of relevant R packages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ibrary(biomod2)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ibrary(ggplot2)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ibrary(gridExtra)</w:t>
      </w:r>
      <w:bookmarkStart w:id="0" w:name="_GoBack"/>
      <w:bookmarkEnd w:id="0"/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ibrary(raster)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ibrary(rasterVis)</w:t>
      </w:r>
    </w:p>
    <w:p>
      <w:pPr>
        <w:spacing w:line="240" w:lineRule="auto"/>
        <w:rPr>
          <w:rFonts w:hint="default" w:ascii="Times New Roman" w:hAnsi="Times New Roman" w:cs="Times New Roman"/>
        </w:rPr>
      </w:pP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# 2 Set work path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etwd("G:/Thesium_chinense/SDMs_modeling")</w:t>
      </w:r>
    </w:p>
    <w:p>
      <w:pPr>
        <w:spacing w:line="240" w:lineRule="auto"/>
        <w:rPr>
          <w:rFonts w:hint="default" w:ascii="Times New Roman" w:hAnsi="Times New Roman" w:cs="Times New Roman"/>
        </w:rPr>
      </w:pP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# 3 Reading species distribution data</w:t>
      </w:r>
    </w:p>
    <w:p>
      <w:pPr>
        <w:spacing w:line="240" w:lineRule="auto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pecies_occ &lt;- read.csv("G:/Thesium_chinense/occurence_data/spyhin_Thesium_chinense_thin1.csv")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head(Species_occ)</w:t>
      </w:r>
    </w:p>
    <w:p>
      <w:pPr>
        <w:spacing w:line="240" w:lineRule="auto"/>
        <w:rPr>
          <w:rFonts w:hint="default" w:ascii="Times New Roman" w:hAnsi="Times New Roman" w:cs="Times New Roman"/>
        </w:rPr>
      </w:pP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# 4 Read environment variables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current_envir &lt;- raster::stack(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c(    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bio08 = "G:/Thesium_chinense/SDMs_modeling/parameter_adjustment/tif/bio08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bio11 = "G:/Thesium_chinense/SDMs_modeling/parameter_adjustment/tif/bio11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bio15 = "G:/Thesium_chinense/SDMs_modeling/parameter_adjustment/tif/bio15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bio18 = "G:/Thesium_chinense/SDMs_modeling/parameter_adjustment/tif/bio18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bio19 = "G:/Thesium_chinense/SDMs_modeling/parameter_adjustment/tif/bio19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NDVI = "G:/Thesium_chinense/SDMs_modeling/parameter_adjustment/tif/ndvi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T_CLAY = "G:/Thesium_chinense/SDMs_modeling/parameter_adjustment/tif/t_clay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T_GRAVEL = "G:/Thesium_chinense/SDMs_modeling/parameter_adjustment/tif/t_gravel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T_SAND = "G:/Thesium_chinense/SDMs_modeling/parameter_adjustment/tif/t_sand.tif"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)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)</w:t>
      </w:r>
    </w:p>
    <w:p>
      <w:pPr>
        <w:spacing w:line="240" w:lineRule="auto"/>
        <w:rPr>
          <w:rFonts w:hint="default" w:ascii="Times New Roman" w:hAnsi="Times New Roman" w:cs="Times New Roman"/>
        </w:rPr>
      </w:pP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urrent_envir</w:t>
      </w:r>
    </w:p>
    <w:p>
      <w:pPr>
        <w:spacing w:line="240" w:lineRule="auto"/>
        <w:rPr>
          <w:rFonts w:hint="default" w:ascii="Times New Roman" w:hAnsi="Times New Roman" w:cs="Times New Roman"/>
        </w:rPr>
      </w:pP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# 5 Processing of species distribution data and generation of non distributed point data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pecies_data &lt;-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BIOMOD_FormatingData(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resp.var = Species_occ["SPEC"]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xpl.var = current_envir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resp.xy = Species_occ[,c("X","Y")]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resp.name ="Thesium_chinense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PA.nb.rep = 3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PA.nb.absences = 5000, #The number of non distributed points should be correspondingly reduced according to the scale, equal, 1000, 5000, 10000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PA.strategy = "random" 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)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pecies_data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lot(Species_data)</w:t>
      </w:r>
    </w:p>
    <w:p>
      <w:pPr>
        <w:spacing w:line="240" w:lineRule="auto"/>
        <w:rPr>
          <w:rFonts w:hint="default" w:ascii="Times New Roman" w:hAnsi="Times New Roman" w:cs="Times New Roman"/>
        </w:rPr>
      </w:pPr>
    </w:p>
    <w:p>
      <w:pPr>
        <w:spacing w:line="240" w:lineRule="auto"/>
        <w:rPr>
          <w:rFonts w:hint="default" w:ascii="Times New Roman" w:hAnsi="Times New Roman" w:cs="Times New Roman"/>
        </w:rPr>
      </w:pPr>
    </w:p>
    <w:p>
      <w:pPr>
        <w:spacing w:line="240" w:lineRule="auto"/>
        <w:rPr>
          <w:rFonts w:hint="default" w:ascii="Times New Roman" w:hAnsi="Times New Roman" w:cs="Times New Roman"/>
        </w:rPr>
      </w:pP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# 6 Setting of model parameters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Species_opt &lt;-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BIOMOD_ModelingOptions(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GLM = NULL, 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GBM = NULL, 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GAM = NULL, 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CTA = NULL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ANN = NULL, 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SRE = NULL, 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FDA = NULL, 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ARS = NULL, 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RF = NULL, 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AXENT.Phillips = list(linear = TRUE,  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       quadratic = F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       product = TRUE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       threshold = TRUE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       hinge = F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       betamultiplier = 2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       maximumiterations = 5000)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)</w:t>
      </w:r>
    </w:p>
    <w:p>
      <w:pPr>
        <w:spacing w:line="240" w:lineRule="auto"/>
        <w:rPr>
          <w:rFonts w:hint="default" w:ascii="Times New Roman" w:hAnsi="Times New Roman" w:cs="Times New Roman"/>
        </w:rPr>
      </w:pP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# 7 Calculation and evaluation of single model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## 7.1 Operation of single model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Species_models &lt;-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BIOMOD_Modeling(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data = Species_data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odels = c("GLM","GBM","GAM","CTA","ANN","SRE","FDA","MARS","RF","MAXENT.Phillips")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odels.options = Species_opt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odels.eval.meth = c('TSS', 'ROC')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NbRunEval = 5, #Model repetitions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DataSplit = 70, #Training data percentage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VarImport = 3,#The number of permutations corresponding to the estimated importance of each variable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do.full.models = FALSE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SaveObj = FALSE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odeling.id = "Thesium_chinense"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)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pecies_models</w:t>
      </w:r>
    </w:p>
    <w:p>
      <w:pPr>
        <w:spacing w:line="240" w:lineRule="auto"/>
        <w:rPr>
          <w:rFonts w:hint="default" w:ascii="Times New Roman" w:hAnsi="Times New Roman" w:cs="Times New Roman"/>
        </w:rPr>
      </w:pP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## 7.2 Evaluation score of single model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pecies_models_scores &lt;- get_evaluations(Species_models, as.data.frame = T)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write.csv(Species_models_scores, "./models_scores.csv")</w:t>
      </w:r>
    </w:p>
    <w:p>
      <w:pPr>
        <w:spacing w:line="240" w:lineRule="auto"/>
        <w:rPr>
          <w:rFonts w:hint="default" w:ascii="Times New Roman" w:hAnsi="Times New Roman" w:cs="Times New Roman"/>
        </w:rPr>
      </w:pP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# 8 Assessment of the Importance of Environmental Factors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## 8.1 Importance score of environmental factors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var_import &lt;- get_variables_importance(Species_models, as.data.frame = TRUE)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varimp &lt;- apply(var_import, c(1, 2), mean)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varimp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write.csv(var_import, "./Thesium_chinense_varimp_all.csv")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write.csv(varimp, "./Thesium_chinense_varimp_mean.csv")</w:t>
      </w:r>
    </w:p>
    <w:p>
      <w:pPr>
        <w:spacing w:line="240" w:lineRule="auto"/>
        <w:rPr>
          <w:rFonts w:hint="default" w:ascii="Times New Roman" w:hAnsi="Times New Roman" w:cs="Times New Roman"/>
        </w:rPr>
      </w:pP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# 9 Method and evaluation of ensemble model establishment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## 9.1 Establishment method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pecies_ensemble_models &lt;-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BIOMOD_EnsembleModeling(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odeling.output = Species_models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chosen.models = "all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m.by = "all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val.metric = c("TSS")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val.metric.quality.threshold = c(0.8), 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odels.eval.meth = c("TSS")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prob.mean = T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prob.cv = FALSE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committee.averaging = F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prob.mean.weight = FALSE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VarImport = 0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)</w:t>
      </w:r>
    </w:p>
    <w:p>
      <w:pPr>
        <w:spacing w:line="240" w:lineRule="auto"/>
        <w:rPr>
          <w:rFonts w:hint="default" w:ascii="Times New Roman" w:hAnsi="Times New Roman" w:cs="Times New Roman"/>
        </w:rPr>
      </w:pP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## 9.2 Evaluation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pecies_ensemble_models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pecies_ensemble_models_scores &lt;- get_evaluations(Species_ensemble_models)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pecies_ensemble_models_scores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write.csv(Species_ensemble_models_scores, "./Thesium_chinense_ensemble_models_scores.csv")</w:t>
      </w:r>
    </w:p>
    <w:p>
      <w:pPr>
        <w:spacing w:line="240" w:lineRule="auto"/>
        <w:rPr>
          <w:rFonts w:hint="default" w:ascii="Times New Roman" w:hAnsi="Times New Roman" w:cs="Times New Roman"/>
        </w:rPr>
      </w:pP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# 10 Draw a distribution map of species under current climate conditions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## 10.1 Species distribution map of single model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pecies_models_proj_current &lt;-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BIOMOD_Projection(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odeling.output = Species_models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new.env = current_envir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proj.name = "current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selected.models = 'all'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binary.meth = "TSS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output.format = ".img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do.stack = FALSE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build.clamping.mask = FALSE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)</w:t>
      </w:r>
    </w:p>
    <w:p>
      <w:pPr>
        <w:spacing w:line="240" w:lineRule="auto"/>
        <w:rPr>
          <w:rFonts w:hint="default" w:ascii="Times New Roman" w:hAnsi="Times New Roman" w:cs="Times New Roman"/>
        </w:rPr>
      </w:pP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## 10.2 Operation of collective species distribution map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pecies_ensemble_models_proj_current &lt;-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BIOMOD_EnsembleForecasting(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M.output = Species_ensemble_models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projection.output = Species_models_proj_current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binary.meth = "TSS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output.format = ".img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do.stack = FALSE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)</w:t>
      </w:r>
    </w:p>
    <w:p>
      <w:pPr>
        <w:spacing w:line="240" w:lineRule="auto"/>
        <w:rPr>
          <w:rFonts w:hint="default" w:ascii="Times New Roman" w:hAnsi="Times New Roman" w:cs="Times New Roman"/>
        </w:rPr>
      </w:pPr>
    </w:p>
    <w:p>
      <w:pPr>
        <w:spacing w:line="240" w:lineRule="auto"/>
        <w:rPr>
          <w:rFonts w:hint="default" w:ascii="Times New Roman" w:hAnsi="Times New Roman" w:cs="Times New Roman"/>
        </w:rPr>
      </w:pP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# 11 Draw a distribution map of species under future climate conditions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## 11.1 Average of three climate models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### 11.1.2 2050s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#### 11.1.2.1 SSP126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uture_venvir_2050s_SSP126 &lt;-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stack(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c(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bio08 = "G:/Thesium_chinense/environment_data/Future/50126/bio08_50_126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bio11 = "G:/Thesium_chinense/environment_data/Future/50126/bio11_50_126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bio15 = "G:/Thesium_chinense/environment_data/Future/50126/bio15_50_126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bio18 = "G:/Thesium_chinense/environment_data/Future/50126/bio18_50_126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bio19 = "G:/Thesium_chinense/environment_data/Future/50126/bio19_50_126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NDVI = "G:/Thesium_chinense/SDMs_modeling/parameter_adjustment/tif/ndvi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T_CLAY = "G:/Thesium_chinense/SDMs_modeling/parameter_adjustment/tif/t_clay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T_GRAVEL = "G:/Thesium_chinense/SDMs_modeling/parameter_adjustment/tif/t_gravel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T_SAND = "G:/Thesium_chinense/SDMs_modeling/parameter_adjustment/tif/t_sand.tif"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))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uture_venvir_2050s_SSP126</w:t>
      </w:r>
    </w:p>
    <w:p>
      <w:pPr>
        <w:spacing w:line="240" w:lineRule="auto"/>
        <w:rPr>
          <w:rFonts w:hint="default" w:ascii="Times New Roman" w:hAnsi="Times New Roman" w:cs="Times New Roman"/>
        </w:rPr>
      </w:pP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oLau_models_proj_2050s_SSP126 &lt;- BIOMOD_Projection(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modeling.output = Species_models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proj.name = "2050s_SSP126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new.env = future_venvir_2050s_SSP126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metric.binary = "TSS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do.stack = FALSE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output.format = ".img")</w:t>
      </w:r>
    </w:p>
    <w:p>
      <w:pPr>
        <w:spacing w:line="240" w:lineRule="auto"/>
        <w:rPr>
          <w:rFonts w:hint="default" w:ascii="Times New Roman" w:hAnsi="Times New Roman" w:cs="Times New Roman"/>
        </w:rPr>
      </w:pP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oLau_ensemble_models_proj_2050s_SSP126 &lt;-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BIOMOD_EnsembleForecasting(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M.output = Species_ensemble_models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projection.output = ProLau_models_proj_2050s_SSP126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etric.binary = "TSS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do.stack = FALSE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output.format = ".img")</w:t>
      </w:r>
    </w:p>
    <w:p>
      <w:pPr>
        <w:spacing w:line="240" w:lineRule="auto"/>
        <w:rPr>
          <w:rFonts w:hint="default" w:ascii="Times New Roman" w:hAnsi="Times New Roman" w:cs="Times New Roman"/>
        </w:rPr>
      </w:pP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#### 11.1.2.2 SSP245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future_venvir_2050s_SSP245 &lt;- stack(  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c(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bio08 = "G:/Thesium_chinense/environment_data/Future/50245/bio08_50_245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bio11 = "G:/Thesium_chinense/environment_data/Future/50245/bio11_50_245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bio15 = "G:/Thesium_chinense/environment_data/Future/50245/bio15_50_245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bio18 = "G:/Thesium_chinense/environment_data/Future/50245/bio18_50_245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bio19 = "G:/Thesium_chinense/environment_data/Future/50245/bio19_50_245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NDVI = "G:/Thesium_chinense/SDMs_modeling/parameter_adjustment/tif/ndvi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T_CLAY = "G:/Thesium_chinense/SDMs_modeling/parameter_adjustment/tif/t_clay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T_GRAVEL = "G:/Thesium_chinense/SDMs_modeling/parameter_adjustment/tif/t_gravel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T_SAND = "G:/Thesium_chinense/SDMs_modeling/parameter_adjustment/tif/t_sand.tif"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))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uture_venvir_2050s_SSP245</w:t>
      </w:r>
    </w:p>
    <w:p>
      <w:pPr>
        <w:spacing w:line="240" w:lineRule="auto"/>
        <w:rPr>
          <w:rFonts w:hint="default" w:ascii="Times New Roman" w:hAnsi="Times New Roman" w:cs="Times New Roman"/>
        </w:rPr>
      </w:pP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oLau_models_proj_2050s_SSP245 &lt;- BIOMOD_Projection(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modeling.output = Species_models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proj.name = "2050s_SSP245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new.env = future_venvir_2050s_SSP245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metric.binary = "TSS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do.stack = FALSE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output.format = ".img")</w:t>
      </w:r>
    </w:p>
    <w:p>
      <w:pPr>
        <w:spacing w:line="240" w:lineRule="auto"/>
        <w:rPr>
          <w:rFonts w:hint="default" w:ascii="Times New Roman" w:hAnsi="Times New Roman" w:cs="Times New Roman"/>
        </w:rPr>
      </w:pP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oLau_ensemble_models_proj_2050s_SSP245 &lt;-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BIOMOD_EnsembleForecasting(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M.output = Species_ensemble_models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projection.output = ProLau_models_proj_2050s_SSP245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etric.binary = "TSS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do.stack = FALSE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output.format = ".img")</w:t>
      </w:r>
    </w:p>
    <w:p>
      <w:pPr>
        <w:spacing w:line="240" w:lineRule="auto"/>
        <w:rPr>
          <w:rFonts w:hint="default" w:ascii="Times New Roman" w:hAnsi="Times New Roman" w:cs="Times New Roman"/>
        </w:rPr>
      </w:pP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#### 11.1.2.3 SSP370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future_venvir_2050s_SSP370 &lt;- stack(  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c(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bio08 = "G:/Thesium_chinense/environment_data/Future/50370/bio08_50_370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bio11 = "G:/Thesium_chinense/environment_data/Future/50370/bio11_50_370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bio15 = "G:/Thesium_chinense/environment_data/Future/50370/bio15_50_370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bio18 = "G:/Thesium_chinense/environment_data/Future/50370/bio18_50_370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bio19 = "G:/Thesium_chinense/environment_data/Future/50370/bio19_50_370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NDVI = "G:/Thesium_chinense/SDMs_modeling/parameter_adjustment/tif/ndvi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T_CLAY = "G:/Thesium_chinense/SDMs_modeling/parameter_adjustment/tif/t_clay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T_GRAVEL = "G:/Thesium_chinense/SDMs_modeling/parameter_adjustment/tif/t_gravel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T_SAND = "G:/Thesium_chinense/SDMs_modeling/parameter_adjustment/tif/t_sand.tif"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)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)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uture_venvir_2050s_SSP370</w:t>
      </w:r>
    </w:p>
    <w:p>
      <w:pPr>
        <w:spacing w:line="240" w:lineRule="auto"/>
        <w:rPr>
          <w:rFonts w:hint="default" w:ascii="Times New Roman" w:hAnsi="Times New Roman" w:cs="Times New Roman"/>
        </w:rPr>
      </w:pP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oLau_models_proj_2050s_SSP370 &lt;- BIOMOD_Projection(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modeling.output = Species_models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proj.name = "2050s_SSP370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new.env = future_venvir_2050s_SSP370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metric.binary = "TSS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do.stack = FALSE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output.format = ".img")</w:t>
      </w:r>
    </w:p>
    <w:p>
      <w:pPr>
        <w:spacing w:line="240" w:lineRule="auto"/>
        <w:rPr>
          <w:rFonts w:hint="default" w:ascii="Times New Roman" w:hAnsi="Times New Roman" w:cs="Times New Roman"/>
        </w:rPr>
      </w:pP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oLau_ensemble_models_proj_2050s_SSP370 &lt;-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BIOMOD_EnsembleForecasting(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M.output = Species_ensemble_models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projection.output = ProLau_models_proj_2050s_SSP370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etric.binary = "TSS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do.stack = FALSE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output.format = ".img")</w:t>
      </w:r>
    </w:p>
    <w:p>
      <w:pPr>
        <w:spacing w:line="240" w:lineRule="auto"/>
        <w:rPr>
          <w:rFonts w:hint="default" w:ascii="Times New Roman" w:hAnsi="Times New Roman" w:cs="Times New Roman"/>
        </w:rPr>
      </w:pP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#### 11.1.2.4 SSP585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uture_venvir_2050s_SSP585 &lt;- stack(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c(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bio08 = "G:/Thesium_chinense/environment_data/Future/50585/bio08_50_585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bio11 = "G:/Thesium_chinense/environment_data/Future/50585/bio11_50_585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bio15 = "G:/Thesium_chinense/environment_data/Future/50585/bio15_50_585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bio18 = "G:/Thesium_chinense/environment_data/Future/50585/bio18_50_585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bio19 = "G:/Thesium_chinense/environment_data/Future/50585/bio19_50_585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NDVI = "G:/Thesium_chinense/SDMs_modeling/parameter_adjustment/tif/ndvi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T_CLAY = "G:/Thesium_chinense/SDMs_modeling/parameter_adjustment/tif/t_clay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T_GRAVEL = "G:/Thesium_chinense/SDMs_modeling/parameter_adjustment/tif/t_gravel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T_SAND = "G:/Thesium_chinense/SDMs_modeling/parameter_adjustment/tif/t_sand.tif"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)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)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uture_venvir_2050s_SSP585</w:t>
      </w:r>
    </w:p>
    <w:p>
      <w:pPr>
        <w:spacing w:line="240" w:lineRule="auto"/>
        <w:rPr>
          <w:rFonts w:hint="default" w:ascii="Times New Roman" w:hAnsi="Times New Roman" w:cs="Times New Roman"/>
        </w:rPr>
      </w:pP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oLau_models_proj_2050s_SSP585 &lt;- BIOMOD_Projection(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modeling.output = Species_models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proj.name = "2050s_SSP585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new.env = future_venvir_2050s_SSP585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metric.binary = "TSS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do.stack = FALSE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output.format = ".img")</w:t>
      </w:r>
    </w:p>
    <w:p>
      <w:pPr>
        <w:spacing w:line="240" w:lineRule="auto"/>
        <w:rPr>
          <w:rFonts w:hint="default" w:ascii="Times New Roman" w:hAnsi="Times New Roman" w:cs="Times New Roman"/>
        </w:rPr>
      </w:pP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oLau_ensemble_models_proj_2050s_SSP585 &lt;-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BIOMOD_EnsembleForecasting(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M.output = Species_ensemble_models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projection.output = ProLau_models_proj_2050s_SSP585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etric.binary = "TSS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do.stack = FALSE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output.format = ".img")</w:t>
      </w:r>
    </w:p>
    <w:p>
      <w:pPr>
        <w:spacing w:line="240" w:lineRule="auto"/>
        <w:rPr>
          <w:rFonts w:hint="default" w:ascii="Times New Roman" w:hAnsi="Times New Roman" w:cs="Times New Roman"/>
        </w:rPr>
      </w:pP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### 11.1.3 2070s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#### 11.1.3.1 SSP126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uture_venvir_2070s_SSP126 &lt;-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stack(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c(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bio08 = "G:/Thesium_chinense/environment_data/Future/70126/bio08_70_126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bio11 = "G:/Thesium_chinense/environment_data/Future/70126/bio11_70_126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bio15 = "G:/Thesium_chinense/environment_data/Future/70126/bio15_70_126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bio18 = "G:/Thesium_chinense/environment_data/Future/70126/bio18_70_126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bio19 = "G:/Thesium_chinense/environment_data/Future/70126/bio19_70_126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NDVI = "G:/Thesium_chinense/SDMs_modeling/parameter_adjustment/tif/ndvi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T_CLAY = "G:/Thesium_chinense/SDMs_modeling/parameter_adjustment/tif/t_clay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T_GRAVEL = "G:/Thesium_chinense/SDMs_modeling/parameter_adjustment/tif/t_gravel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T_SAND = "G:/Thesium_chinense/SDMs_modeling/parameter_adjustment/tif/t_sand.tif"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))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uture_venvir_2070s_SSP126</w:t>
      </w:r>
    </w:p>
    <w:p>
      <w:pPr>
        <w:spacing w:line="240" w:lineRule="auto"/>
        <w:rPr>
          <w:rFonts w:hint="default" w:ascii="Times New Roman" w:hAnsi="Times New Roman" w:cs="Times New Roman"/>
        </w:rPr>
      </w:pP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oLau_models_proj_2070s_SSP126 &lt;- BIOMOD_Projection(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modeling.output = Species_models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proj.name = "2070s_SSP126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new.env = future_venvir_2070s_SSP126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metric.binary = "TSS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do.stack = FALSE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output.format = ".img")</w:t>
      </w:r>
    </w:p>
    <w:p>
      <w:pPr>
        <w:spacing w:line="240" w:lineRule="auto"/>
        <w:rPr>
          <w:rFonts w:hint="default" w:ascii="Times New Roman" w:hAnsi="Times New Roman" w:cs="Times New Roman"/>
        </w:rPr>
      </w:pP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oLau_ensemble_models_proj_2070s_SSP126 &lt;-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BIOMOD_EnsembleForecasting(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M.output = Species_ensemble_models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projection.output = ProLau_models_proj_2070s_SSP126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etric.binary = "TSS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do.stack = FALSE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output.format = ".img")</w:t>
      </w:r>
    </w:p>
    <w:p>
      <w:pPr>
        <w:spacing w:line="240" w:lineRule="auto"/>
        <w:rPr>
          <w:rFonts w:hint="default" w:ascii="Times New Roman" w:hAnsi="Times New Roman" w:cs="Times New Roman"/>
        </w:rPr>
      </w:pP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#### 11.1.3.2 SSP245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future_venvir_2070s_SSP245 &lt;- stack(  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c(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bio08 = "G:/Thesium_chinense/environment_data/Future/70245/bio08_70_245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bio11 = "G:/Thesium_chinense/environment_data/Future/70245/bio11_70_245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bio15 = "G:/Thesium_chinense/environment_data/Future/70245/bio15_70_245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bio18 = "G:/Thesium_chinense/environment_data/Future/70245/bio18_70_245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bio19 = "G:/Thesium_chinense/environment_data/Future/70245/bio19_70_245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NDVI = "G:/Thesium_chinense/SDMs_modeling/parameter_adjustment/tif/ndvi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T_CLAY = "G:/Thesium_chinense/SDMs_modeling/parameter_adjustment/tif/t_clay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T_GRAVEL = "G:/Thesium_chinense/SDMs_modeling/parameter_adjustment/tif/t_gravel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T_SAND = "G:/Thesium_chinense/SDMs_modeling/parameter_adjustment/tif/t_sand.tif"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))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uture_venvir_2070s_SSP245</w:t>
      </w:r>
    </w:p>
    <w:p>
      <w:pPr>
        <w:spacing w:line="240" w:lineRule="auto"/>
        <w:rPr>
          <w:rFonts w:hint="default" w:ascii="Times New Roman" w:hAnsi="Times New Roman" w:cs="Times New Roman"/>
        </w:rPr>
      </w:pP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oLau_models_proj_2070s_SSP245 &lt;- BIOMOD_Projection(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modeling.output = Species_models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proj.name = "2070s_SSP245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new.env = future_venvir_2070s_SSP245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metric.binary = "TSS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do.stack = FALSE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output.format = ".img")</w:t>
      </w:r>
    </w:p>
    <w:p>
      <w:pPr>
        <w:spacing w:line="240" w:lineRule="auto"/>
        <w:rPr>
          <w:rFonts w:hint="default" w:ascii="Times New Roman" w:hAnsi="Times New Roman" w:cs="Times New Roman"/>
        </w:rPr>
      </w:pP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oLau_ensemble_models_proj_2070s_SSP245 &lt;-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BIOMOD_EnsembleForecasting(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M.output = Species_ensemble_models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projection.output = ProLau_models_proj_2070s_SSP245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etric.binary = "TSS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do.stack = FALSE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output.format = ".img")</w:t>
      </w:r>
    </w:p>
    <w:p>
      <w:pPr>
        <w:spacing w:line="240" w:lineRule="auto"/>
        <w:rPr>
          <w:rFonts w:hint="default" w:ascii="Times New Roman" w:hAnsi="Times New Roman" w:cs="Times New Roman"/>
        </w:rPr>
      </w:pP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#### 11.1.3.3 SSP370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future_venvir_2070s_SSP370 &lt;- stack(  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c(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bio08 = "G:/Thesium_chinense/environment_data/Future/70370/bio08_70_370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bio11 = "G:/Thesium_chinense/environment_data/Future/70370/bio11_70_370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bio15 = "G:/Thesium_chinense/environment_data/Future/70370/bio15_70_370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bio18 = "G:/Thesium_chinense/environment_data/Future/70370/bio18_70_370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bio19 = "G:/Thesium_chinense/environment_data/Future/70370/bio19_70_370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NDVI = "G:/Thesium_chinense/SDMs_modeling/parameter_adjustment/tif/ndvi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T_CLAY = "G:/Thesium_chinense/SDMs_modeling/parameter_adjustment/tif/t_clay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T_GRAVEL = "G:/Thesium_chinense/SDMs_modeling/parameter_adjustment/tif/t_gravel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T_SAND = "G:/Thesium_chinense/SDMs_modeling/parameter_adjustment/tif/t_sand.tif"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))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uture_venvir_2070s_SSP370</w:t>
      </w:r>
    </w:p>
    <w:p>
      <w:pPr>
        <w:spacing w:line="240" w:lineRule="auto"/>
        <w:rPr>
          <w:rFonts w:hint="default" w:ascii="Times New Roman" w:hAnsi="Times New Roman" w:cs="Times New Roman"/>
        </w:rPr>
      </w:pP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oLau_models_proj_2070s_SSP370 &lt;- BIOMOD_Projection(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modeling.output = Species_models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proj.name = "2070s_SSP370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new.env = future_venvir_2070s_SSP370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metric.binary = "TSS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do.stack = FALSE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output.format = ".img")</w:t>
      </w:r>
    </w:p>
    <w:p>
      <w:pPr>
        <w:spacing w:line="240" w:lineRule="auto"/>
        <w:rPr>
          <w:rFonts w:hint="default" w:ascii="Times New Roman" w:hAnsi="Times New Roman" w:cs="Times New Roman"/>
        </w:rPr>
      </w:pP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oLau_ensemble_models_proj_2070s_SSP370 &lt;-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BIOMOD_EnsembleForecasting(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M.output = Species_ensemble_models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projection.output = ProLau_models_proj_2070s_SSP370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etric.binary = "TSS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do.stack = FALSE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output.format = ".img")</w:t>
      </w:r>
    </w:p>
    <w:p>
      <w:pPr>
        <w:spacing w:line="240" w:lineRule="auto"/>
        <w:rPr>
          <w:rFonts w:hint="default" w:ascii="Times New Roman" w:hAnsi="Times New Roman" w:cs="Times New Roman"/>
        </w:rPr>
      </w:pP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#### 11.1.3.4 SSP585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uture_venvir_2070s_SSP585 &lt;- stack(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c(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bio08 = "G:/Thesium_chinense/environment_data/Future/70585/bio08_70_585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bio11 = "G:/Thesium_chinense/environment_data/Future/70585/bio11_70_585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bio15 = "G:/Thesium_chinense/environment_data/Future/70585/bio15_70_585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bio18 = "G:/Thesium_chinense/environment_data/Future/70585/bio18_70_585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bio19 = "G:/Thesium_chinense/environment_data/Future/70585/bio19_70_585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NDVI = "G:/Thesium_chinense/SDMs_modeling/parameter_adjustment/tif/ndvi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T_CLAY = "G:/Thesium_chinense/SDMs_modeling/parameter_adjustment/tif/t_clay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T_GRAVEL = "G:/Thesium_chinense/SDMs_modeling/parameter_adjustment/tif/t_gravel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T_SAND = "G:/Thesium_chinense/SDMs_modeling/parameter_adjustment/tif/t_sand.tif"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))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uture_venvir_2070s_SSP585</w:t>
      </w:r>
    </w:p>
    <w:p>
      <w:pPr>
        <w:spacing w:line="240" w:lineRule="auto"/>
        <w:rPr>
          <w:rFonts w:hint="default" w:ascii="Times New Roman" w:hAnsi="Times New Roman" w:cs="Times New Roman"/>
        </w:rPr>
      </w:pP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oLau_models_proj_2070s_SSP585 &lt;- BIOMOD_Projection(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modeling.output = Species_models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proj.name = "2070s_SSP585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new.env = future_venvir_2070s_SSP585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metric.binary = "TSS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do.stack = FALSE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output.format = ".img")</w:t>
      </w:r>
    </w:p>
    <w:p>
      <w:pPr>
        <w:spacing w:line="240" w:lineRule="auto"/>
        <w:rPr>
          <w:rFonts w:hint="default" w:ascii="Times New Roman" w:hAnsi="Times New Roman" w:cs="Times New Roman"/>
        </w:rPr>
      </w:pP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oLau_ensemble_models_proj_2070s_SSP585 &lt;-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BIOMOD_EnsembleForecasting(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M.output = Species_ensemble_models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projection.output = ProLau_models_proj_2070s_SSP585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etric.binary = "TSS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do.stack = FALSE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output.format = ".img")</w:t>
      </w:r>
    </w:p>
    <w:p>
      <w:pPr>
        <w:spacing w:line="240" w:lineRule="auto"/>
        <w:rPr>
          <w:rFonts w:hint="default" w:ascii="Times New Roman" w:hAnsi="Times New Roman" w:cs="Times New Roman"/>
        </w:rPr>
      </w:pP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### 11.1.4 2090s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#### 11.1.4.1 SSP126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uture_venvir_2090s_SSP126 &lt;-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stack(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c(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bio08 = "G:/Thesium_chinense/environment_data/Future/90126/bio08_90_126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bio11 = "G:/Thesium_chinense/environment_data/Future/90126/bio11_90_126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bio15 = "G:/Thesium_chinense/environment_data/Future/90126/bio15_90_126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bio18 = "G:/Thesium_chinense/environment_data/Future/90126/bio18_90_126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bio19 = "G:/Thesium_chinense/environment_data/Future/90126/bio19_90_126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NDVI = "G:/Thesium_chinense/SDMs_modeling/parameter_adjustment/tif/ndvi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T_CLAY = "G:/Thesium_chinense/SDMs_modeling/parameter_adjustment/tif/t_clay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T_GRAVEL = "G:/Thesium_chinense/SDMs_modeling/parameter_adjustment/tif/t_gravel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T_SAND = "G:/Thesium_chinense/SDMs_modeling/parameter_adjustment/tif/t_sand.tif"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))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uture_venvir_2090s_SSP126</w:t>
      </w:r>
    </w:p>
    <w:p>
      <w:pPr>
        <w:spacing w:line="240" w:lineRule="auto"/>
        <w:rPr>
          <w:rFonts w:hint="default" w:ascii="Times New Roman" w:hAnsi="Times New Roman" w:cs="Times New Roman"/>
        </w:rPr>
      </w:pP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oLau_models_proj_2090s_SSP126 &lt;- BIOMOD_Projection(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modeling.output = Species_models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proj.name = "2090s_SSP126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new.env = future_venvir_2090s_SSP126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metric.binary = "TSS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do.stack = FALSE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output.format = ".img")</w:t>
      </w:r>
    </w:p>
    <w:p>
      <w:pPr>
        <w:spacing w:line="240" w:lineRule="auto"/>
        <w:rPr>
          <w:rFonts w:hint="default" w:ascii="Times New Roman" w:hAnsi="Times New Roman" w:cs="Times New Roman"/>
        </w:rPr>
      </w:pP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oLau_ensemble_models_proj_2090s_SSP126 &lt;-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BIOMOD_EnsembleForecasting(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M.output = Species_ensemble_models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projection.output = ProLau_models_proj_2090s_SSP126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etric.binary = "TSS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do.stack = FALSE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output.format = ".img")</w:t>
      </w:r>
    </w:p>
    <w:p>
      <w:pPr>
        <w:spacing w:line="240" w:lineRule="auto"/>
        <w:rPr>
          <w:rFonts w:hint="default" w:ascii="Times New Roman" w:hAnsi="Times New Roman" w:cs="Times New Roman"/>
        </w:rPr>
      </w:pP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#### 11.1.4.2 SSP245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future_venvir_2090s_SSP245 &lt;- stack(  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c(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bio08 = "G:/Thesium_chinense/environment_data/Future/90245/bio08_90_245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bio11 = "G:/Thesium_chinense/environment_data/Future/90245/bio11_90_245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bio15 = "G:/Thesium_chinense/environment_data/Future/90245/bio15_90_245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bio18 = "G:/Thesium_chinense/environment_data/Future/90245/bio18_90_245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bio19 = "G:/Thesium_chinense/environment_data/Future/90245/bio19_90_245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NDVI = "G:/Thesium_chinense/SDMs_modeling/parameter_adjustment/tif/ndvi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T_CLAY = "G:/Thesium_chinense/SDMs_modeling/parameter_adjustment/tif/t_clay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T_GRAVEL = "G:/Thesium_chinense/SDMs_modeling/parameter_adjustment/tif/t_gravel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T_SAND = "G:/Thesium_chinense/SDMs_modeling/parameter_adjustment/tif/t_sand.tif"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))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uture_venvir_2090s_SSP245</w:t>
      </w:r>
    </w:p>
    <w:p>
      <w:pPr>
        <w:spacing w:line="240" w:lineRule="auto"/>
        <w:rPr>
          <w:rFonts w:hint="default" w:ascii="Times New Roman" w:hAnsi="Times New Roman" w:cs="Times New Roman"/>
        </w:rPr>
      </w:pP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oLau_models_proj_2090s_SSP245 &lt;- BIOMOD_Projection(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modeling.output = Species_models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proj.name = "2090s_SSP245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new.env = future_venvir_2090s_SSP245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metric.binary = "TSS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do.stack = FALSE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output.format = ".img")</w:t>
      </w:r>
    </w:p>
    <w:p>
      <w:pPr>
        <w:spacing w:line="240" w:lineRule="auto"/>
        <w:rPr>
          <w:rFonts w:hint="default" w:ascii="Times New Roman" w:hAnsi="Times New Roman" w:cs="Times New Roman"/>
        </w:rPr>
      </w:pP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oLau_ensemble_models_proj_2090s_SSP245 &lt;-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BIOMOD_EnsembleForecasting(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M.output = Species_ensemble_models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projection.output = ProLau_models_proj_2090s_SSP245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etric.binary = "TSS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do.stack = FALSE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output.format = ".img")</w:t>
      </w:r>
    </w:p>
    <w:p>
      <w:pPr>
        <w:spacing w:line="240" w:lineRule="auto"/>
        <w:rPr>
          <w:rFonts w:hint="default" w:ascii="Times New Roman" w:hAnsi="Times New Roman" w:cs="Times New Roman"/>
        </w:rPr>
      </w:pP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#### 11.1.4.3 SSP370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future_venvir_2090s_SSP370 &lt;- stack(  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c(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bio08 = "G:/Thesium_chinense/environment_data/Future/90370/bio08_90_370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bio11 = "G:/Thesium_chinense/environment_data/Future/90370/bio11_90_370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bio15 = "G:/Thesium_chinense/environment_data/Future/90370/bio15_90_370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bio18 = "G:/Thesium_chinense/environment_data/Future/90370/bio18_90_370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bio19 = "G:/Thesium_chinense/environment_data/Future/90370/bio19_90_370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NDVI = "G:/Thesium_chinense/SDMs_modeling/parameter_adjustment/tif/ndvi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T_CLAY = "G:/Thesium_chinense/SDMs_modeling/parameter_adjustment/tif/t_clay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T_GRAVEL = "G:/Thesium_chinense/SDMs_modeling/parameter_adjustment/tif/t_gravel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T_SAND = "G:/Thesium_chinense/SDMs_modeling/parameter_adjustment/tif/t_sand.tif"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))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uture_venvir_2090s_SSP370</w:t>
      </w:r>
    </w:p>
    <w:p>
      <w:pPr>
        <w:spacing w:line="240" w:lineRule="auto"/>
        <w:rPr>
          <w:rFonts w:hint="default" w:ascii="Times New Roman" w:hAnsi="Times New Roman" w:cs="Times New Roman"/>
        </w:rPr>
      </w:pP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oLau_models_proj_2090s_SSP370 &lt;- BIOMOD_Projection(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modeling.output = Species_models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proj.name = "2090s_SSP370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new.env = future_venvir_2090s_SSP370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metric.binary = "TSS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do.stack = FALSE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output.format = ".img")</w:t>
      </w:r>
    </w:p>
    <w:p>
      <w:pPr>
        <w:spacing w:line="240" w:lineRule="auto"/>
        <w:rPr>
          <w:rFonts w:hint="default" w:ascii="Times New Roman" w:hAnsi="Times New Roman" w:cs="Times New Roman"/>
        </w:rPr>
      </w:pP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oLau_ensemble_models_proj_2090s_SSP370 &lt;-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BIOMOD_EnsembleForecasting(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M.output = Species_ensemble_models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projection.output = ProLau_models_proj_2090s_SSP370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etric.binary = "TSS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do.stack = FALSE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output.format = ".img")</w:t>
      </w:r>
    </w:p>
    <w:p>
      <w:pPr>
        <w:spacing w:line="240" w:lineRule="auto"/>
        <w:rPr>
          <w:rFonts w:hint="default" w:ascii="Times New Roman" w:hAnsi="Times New Roman" w:cs="Times New Roman"/>
        </w:rPr>
      </w:pP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#### 11.1.4.4 SSP585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uture_venvir_2090s_SSP585 &lt;- stack(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c(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bio08 = "G:/Thesium_chinense/environment_data/Future/90585/bio08_90_585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bio11 = "G:/Thesium_chinense/environment_data/Future/90585/bio11_90_585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bio15 = "G:/Thesium_chinense/environment_data/Future/90585/bio15_90_585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bio18 = "G:/Thesium_chinense/environment_data/Future/90585/bio18_90_585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bio19 = "G:/Thesium_chinense/environment_data/Future/90585/bio19_90_585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NDVI = "G:/Thesium_chinense/SDMs_modeling/parameter_adjustment/tif/ndvi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T_CLAY = "G:/Thesium_chinense/SDMs_modeling/parameter_adjustment/tif/t_clay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T_GRAVEL = "G:/Thesium_chinense/SDMs_modeling/parameter_adjustment/tif/t_gravel.tif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T_SAND = "G:/Thesium_chinense/SDMs_modeling/parameter_adjustment/tif/t_sand.tif"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))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uture_venvir_2090s_SSP585</w:t>
      </w:r>
    </w:p>
    <w:p>
      <w:pPr>
        <w:spacing w:line="240" w:lineRule="auto"/>
        <w:rPr>
          <w:rFonts w:hint="default" w:ascii="Times New Roman" w:hAnsi="Times New Roman" w:cs="Times New Roman"/>
        </w:rPr>
      </w:pP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oLau_models_proj_2090s_SSP585 &lt;- BIOMOD_Projection(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modeling.output = Species_models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proj.name = "2090s_SSP585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new.env = future_venvir_2090s_SSP585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metric.binary = "TSS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do.stack = FALSE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output.format = ".img")</w:t>
      </w:r>
    </w:p>
    <w:p>
      <w:pPr>
        <w:spacing w:line="240" w:lineRule="auto"/>
        <w:rPr>
          <w:rFonts w:hint="default" w:ascii="Times New Roman" w:hAnsi="Times New Roman" w:cs="Times New Roman"/>
        </w:rPr>
      </w:pP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oLau_ensemble_models_proj_2090s_SSP585 &lt;-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BIOMOD_EnsembleForecasting(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M.output = Species_ensemble_models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projection.output = ProLau_models_proj_2090s_SSP585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etric.binary = "TSS"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do.stack = FALSE,</w:t>
      </w:r>
    </w:p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output.format = ".img")</w:t>
      </w: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QzM2M3ZjBlMzU3NzI2N2YyZDBiNjEwNDEwZmJiYTUifQ=="/>
  </w:docVars>
  <w:rsids>
    <w:rsidRoot w:val="47B41024"/>
    <w:rsid w:val="134A04C8"/>
    <w:rsid w:val="293A54BA"/>
    <w:rsid w:val="47B41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2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2T09:31:00Z</dcterms:created>
  <dc:creator>阳光</dc:creator>
  <cp:lastModifiedBy>阳光</cp:lastModifiedBy>
  <dcterms:modified xsi:type="dcterms:W3CDTF">2024-03-12T12:39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589E55F03C7F47E8B0B49E2BD4474122_11</vt:lpwstr>
  </property>
</Properties>
</file>